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6034" w14:textId="28379461" w:rsidR="00716646" w:rsidRPr="00716646" w:rsidRDefault="00716646" w:rsidP="00716646">
      <w:pPr>
        <w:spacing w:after="0"/>
        <w:rPr>
          <w:rFonts w:ascii="Times New Roman" w:eastAsia="Calibri" w:hAnsi="Times New Roman" w:cs="Times New Roman"/>
          <w:bCs/>
          <w:sz w:val="24"/>
          <w:szCs w:val="24"/>
          <w:lang w:bidi="fa-IR"/>
        </w:rPr>
      </w:pPr>
      <w:r w:rsidRPr="0036034C">
        <w:rPr>
          <w:rFonts w:ascii="Times New Roman" w:eastAsia="Calibri" w:hAnsi="Times New Roman" w:cs="Times New Roman"/>
          <w:b/>
          <w:sz w:val="24"/>
          <w:szCs w:val="24"/>
          <w:lang w:bidi="fa-IR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bidi="fa-IR"/>
        </w:rPr>
        <w:t>S</w:t>
      </w:r>
      <w:r w:rsidRPr="0036034C">
        <w:rPr>
          <w:rFonts w:ascii="Times New Roman" w:eastAsia="Calibri" w:hAnsi="Times New Roman" w:cs="Times New Roman"/>
          <w:b/>
          <w:sz w:val="24"/>
          <w:szCs w:val="24"/>
          <w:lang w:bidi="fa-IR"/>
        </w:rPr>
        <w:t>1.</w:t>
      </w:r>
      <w:r w:rsidRPr="0036034C">
        <w:rPr>
          <w:rFonts w:ascii="Times New Roman" w:eastAsia="Calibri" w:hAnsi="Times New Roman" w:cs="Times New Roman"/>
          <w:bCs/>
          <w:sz w:val="24"/>
          <w:szCs w:val="24"/>
          <w:lang w:bidi="fa-IR"/>
        </w:rPr>
        <w:t xml:space="preserve"> Hyaluronic acid-based nanomaterials for antibacterial applications</w:t>
      </w:r>
    </w:p>
    <w:tbl>
      <w:tblPr>
        <w:tblpPr w:leftFromText="180" w:rightFromText="180" w:vertAnchor="page" w:horzAnchor="margin" w:tblpXSpec="center" w:tblpY="31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732"/>
        <w:gridCol w:w="999"/>
        <w:gridCol w:w="1716"/>
        <w:gridCol w:w="1990"/>
        <w:gridCol w:w="736"/>
      </w:tblGrid>
      <w:tr w:rsidR="00716646" w:rsidRPr="0036034C" w14:paraId="06C0C40F" w14:textId="77777777" w:rsidTr="00716646">
        <w:trPr>
          <w:trHeight w:val="976"/>
        </w:trPr>
        <w:tc>
          <w:tcPr>
            <w:tcW w:w="0" w:type="auto"/>
          </w:tcPr>
          <w:p w14:paraId="3114DEA8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 xml:space="preserve">HA-based nanomaterial </w:t>
            </w:r>
          </w:p>
        </w:tc>
        <w:tc>
          <w:tcPr>
            <w:tcW w:w="0" w:type="auto"/>
          </w:tcPr>
          <w:p w14:paraId="08AE9845" w14:textId="77777777" w:rsidR="00716646" w:rsidRPr="0036034C" w:rsidRDefault="00716646" w:rsidP="00502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Target microorganisms</w:t>
            </w:r>
          </w:p>
        </w:tc>
        <w:tc>
          <w:tcPr>
            <w:tcW w:w="0" w:type="auto"/>
          </w:tcPr>
          <w:p w14:paraId="2D143C40" w14:textId="77777777" w:rsidR="00716646" w:rsidRPr="0036034C" w:rsidRDefault="00716646" w:rsidP="00502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Model</w:t>
            </w:r>
            <w:r w:rsidRPr="0036034C">
              <w:rPr>
                <w:rFonts w:ascii="Times New Roman" w:eastAsia="Calibri" w:hAnsi="Times New Roman" w:cs="Times New Roman"/>
                <w:b/>
                <w:i/>
                <w:iCs/>
                <w:lang w:bidi="fa-IR"/>
              </w:rPr>
              <w:t xml:space="preserve"> (in vitro/ in vivo/ </w:t>
            </w: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Huma</w:t>
            </w:r>
            <w:r w:rsidRPr="0036034C">
              <w:rPr>
                <w:rFonts w:ascii="Times New Roman" w:eastAsia="Calibri" w:hAnsi="Times New Roman" w:cs="Times New Roman"/>
                <w:b/>
                <w:i/>
                <w:iCs/>
                <w:lang w:bidi="fa-IR"/>
              </w:rPr>
              <w:t>n)</w:t>
            </w:r>
          </w:p>
        </w:tc>
        <w:tc>
          <w:tcPr>
            <w:tcW w:w="1971" w:type="dxa"/>
          </w:tcPr>
          <w:p w14:paraId="7C582B07" w14:textId="77777777" w:rsidR="00716646" w:rsidRPr="0036034C" w:rsidRDefault="00716646" w:rsidP="00502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Mechanism of antibacterial activity</w:t>
            </w:r>
          </w:p>
        </w:tc>
        <w:tc>
          <w:tcPr>
            <w:tcW w:w="1689" w:type="dxa"/>
          </w:tcPr>
          <w:p w14:paraId="5D77AC32" w14:textId="77777777" w:rsidR="00716646" w:rsidRPr="0036034C" w:rsidRDefault="00716646" w:rsidP="00502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Results</w:t>
            </w:r>
          </w:p>
        </w:tc>
        <w:tc>
          <w:tcPr>
            <w:tcW w:w="0" w:type="auto"/>
          </w:tcPr>
          <w:p w14:paraId="5315CF5B" w14:textId="77777777" w:rsidR="00716646" w:rsidRPr="0036034C" w:rsidRDefault="00716646" w:rsidP="005021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lang w:bidi="fa-IR"/>
              </w:rPr>
              <w:t>Ref</w:t>
            </w:r>
          </w:p>
        </w:tc>
      </w:tr>
      <w:tr w:rsidR="00716646" w:rsidRPr="0036034C" w14:paraId="3E3D6940" w14:textId="77777777" w:rsidTr="00716646">
        <w:trPr>
          <w:trHeight w:val="602"/>
        </w:trPr>
        <w:tc>
          <w:tcPr>
            <w:tcW w:w="0" w:type="auto"/>
          </w:tcPr>
          <w:p w14:paraId="2C2E1970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A-Ag NPs</w:t>
            </w:r>
          </w:p>
          <w:p w14:paraId="7F92BB0B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3B1EA1A3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12BC1CF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6B6E2A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</w:t>
            </w:r>
          </w:p>
          <w:p w14:paraId="51216925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E. coli</w:t>
            </w:r>
          </w:p>
        </w:tc>
        <w:tc>
          <w:tcPr>
            <w:tcW w:w="0" w:type="auto"/>
          </w:tcPr>
          <w:p w14:paraId="09CB99CB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62D7C30E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Interfered with cell wall formation, prevented protein expression, interfered with nucleic acid formation, 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hibited  metabolic</w:t>
            </w:r>
            <w:proofErr w:type="gramEnd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pathways</w:t>
            </w:r>
          </w:p>
        </w:tc>
        <w:tc>
          <w:tcPr>
            <w:tcW w:w="1689" w:type="dxa"/>
          </w:tcPr>
          <w:p w14:paraId="0A62E6C7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Wound healing dressing </w:t>
            </w:r>
          </w:p>
          <w:p w14:paraId="0F3C08FB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0D3150DD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7F7F34C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Abdel-Mohsen&lt;/Author&gt;&lt;Year&gt;2013&lt;/Year&gt;&lt;RecNum&gt;244&lt;/RecNum&gt;&lt;DisplayText&gt;(87)&lt;/DisplayText&gt;&lt;record&gt;&lt;rec-number&gt;244&lt;/rec-number&gt;&lt;foreign-keys&gt;&lt;key app="EN" db-id="etatwss2cttv0eezxppv2fdhxzw9r0zxfesa" timestamp="1645806493"&gt;244&lt;/key&gt;&lt;/foreign-keys&gt;&lt;ref-type name="Journal Article"&gt;17&lt;/ref-type&gt;&lt;contributors&gt;&lt;authors&gt;&lt;author&gt;Abdel-Mohsen, AM&lt;/author&gt;&lt;author&gt;Hrdina, Radim&lt;/author&gt;&lt;author&gt;Burgert, Ladislav&lt;/author&gt;&lt;author&gt;Abdel-Rahman, Rasha M&lt;/author&gt;&lt;author&gt;Hašová, Martina&lt;/author&gt;&lt;author&gt;Šmejkalová, Daniela&lt;/author&gt;&lt;author&gt;Kolář, Michal&lt;/author&gt;&lt;author&gt;Pekar, M&lt;/author&gt;&lt;author&gt;Aly, AS&lt;/author&gt;&lt;/authors&gt;&lt;/contributors&gt;&lt;titles&gt;&lt;title&gt;Antibacterial activity and cell viability of hyaluronan fiber with silver nanoparticles&lt;/title&gt;&lt;secondary-title&gt;Carbohydrate polymers&lt;/secondary-title&gt;&lt;/titles&gt;&lt;periodical&gt;&lt;full-title&gt;Carbohydrate polymers&lt;/full-title&gt;&lt;/periodical&gt;&lt;pages&gt;1177-1187&lt;/pages&gt;&lt;volume&gt;92&lt;/volume&gt;&lt;number&gt;2&lt;/number&gt;&lt;dates&gt;&lt;year&gt;2013&lt;/year&gt;&lt;/dates&gt;&lt;isbn&gt;0144-8617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87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67BD4022" w14:textId="77777777" w:rsidTr="00716646">
        <w:trPr>
          <w:trHeight w:val="1070"/>
        </w:trPr>
        <w:tc>
          <w:tcPr>
            <w:tcW w:w="0" w:type="auto"/>
          </w:tcPr>
          <w:p w14:paraId="54FB9065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hitosan–HA/nAg</w:t>
            </w:r>
          </w:p>
          <w:p w14:paraId="51DF4BDB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E6DF03D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E. coli, </w:t>
            </w:r>
            <w:r w:rsidRPr="0036034C">
              <w:rPr>
                <w:rFonts w:ascii="Times New Roman" w:eastAsia="Calibri" w:hAnsi="Times New Roman" w:cs="Times New Roman"/>
                <w:iCs/>
                <w:sz w:val="24"/>
                <w:szCs w:val="24"/>
                <w:lang w:bidi="fa-IR"/>
              </w:rPr>
              <w:t>methicillin-resistant</w:t>
            </w: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 S. aureus (MRSA) S. aureus, P. aeruginosa, K. pneumoniae</w:t>
            </w:r>
          </w:p>
        </w:tc>
        <w:tc>
          <w:tcPr>
            <w:tcW w:w="0" w:type="auto"/>
          </w:tcPr>
          <w:p w14:paraId="5AA652A3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39BD286F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Bound to bacterial cell membranes, membrane damage via interactions with sulfur-bearing proteins, 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 xml:space="preserve">penetrated into bacteria, impaired DNA synthesis, destruction of respiratory chains, prevented cell division, bacterial cell death by free radical formation and oxidative 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tress  induction</w:t>
            </w:r>
            <w:proofErr w:type="gramEnd"/>
          </w:p>
        </w:tc>
        <w:tc>
          <w:tcPr>
            <w:tcW w:w="1689" w:type="dxa"/>
          </w:tcPr>
          <w:p w14:paraId="28C4EF69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 xml:space="preserve">Nanocomposite sponges can be used as wound dressing for antibiotic resistant bacterial-infected DFUs </w:t>
            </w:r>
          </w:p>
        </w:tc>
        <w:tc>
          <w:tcPr>
            <w:tcW w:w="0" w:type="auto"/>
          </w:tcPr>
          <w:p w14:paraId="262154C1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Anisha&lt;/Author&gt;&lt;Year&gt;2013&lt;/Year&gt;&lt;RecNum&gt;251&lt;/RecNum&gt;&lt;DisplayText&gt;(142)&lt;/DisplayText&gt;&lt;record&gt;&lt;rec-number&gt;251&lt;/rec-number&gt;&lt;foreign-keys&gt;&lt;key app="EN" db-id="etatwss2cttv0eezxppv2fdhxzw9r0zxfesa" timestamp="1645807685"&gt;251&lt;/key&gt;&lt;/foreign-keys&gt;&lt;ref-type name="Journal Article"&gt;17&lt;/ref-type&gt;&lt;contributors&gt;&lt;authors&gt;&lt;author&gt;Anisha, BS&lt;/author&gt;&lt;author&gt;Biswas, Raja&lt;/author&gt;&lt;author&gt;Chennazhi, KP&lt;/author&gt;&lt;author&gt;Jayakumar, R&lt;/author&gt;&lt;/authors&gt;&lt;/contributors&gt;&lt;titles&gt;&lt;title&gt;Chitosan–hyaluronic acid/nano silver composite sponges for drug resistant bacteria infected diabetic wounds&lt;/title&gt;&lt;secondary-title&gt;International journal of biological macromolecules&lt;/secondary-title&gt;&lt;/titles&gt;&lt;periodical&gt;&lt;full-title&gt;International journal of biological macromolecules&lt;/full-title&gt;&lt;/periodical&gt;&lt;pages&gt;310-320&lt;/pages&gt;&lt;volume&gt;62&lt;/volume&gt;&lt;dates&gt;&lt;year&gt;2013&lt;/year&gt;&lt;/dates&gt;&lt;isbn&gt;0141-8130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2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62EFF5C7" w14:textId="77777777" w:rsidTr="00716646">
        <w:trPr>
          <w:trHeight w:val="710"/>
        </w:trPr>
        <w:tc>
          <w:tcPr>
            <w:tcW w:w="0" w:type="auto"/>
          </w:tcPr>
          <w:p w14:paraId="62525841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U-HA/2% EEP</w:t>
            </w:r>
          </w:p>
          <w:p w14:paraId="0C1091C7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72B542CD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ED0A59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</w:t>
            </w:r>
          </w:p>
          <w:p w14:paraId="156C5F28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  <w:p w14:paraId="798B2CD6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E. coli</w:t>
            </w:r>
          </w:p>
          <w:p w14:paraId="6B440D7E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CC68F7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  <w:p w14:paraId="58798E7B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</w:p>
          <w:p w14:paraId="4A5BF9DF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</w:tc>
        <w:tc>
          <w:tcPr>
            <w:tcW w:w="1971" w:type="dxa"/>
          </w:tcPr>
          <w:p w14:paraId="458DBD26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Antimicrobial activity of propolis based on flavonoids and phenolic compounds as potent antibacterial agents; caffeic acid in EEP exerted antibacterial activity; release of EEP from wound dressing 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 xml:space="preserve">allowed penetration of flavonoids, aromatic 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cids</w:t>
            </w:r>
            <w:proofErr w:type="gramEnd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and esters to the wound site</w:t>
            </w:r>
          </w:p>
        </w:tc>
        <w:tc>
          <w:tcPr>
            <w:tcW w:w="1689" w:type="dxa"/>
          </w:tcPr>
          <w:p w14:paraId="699E2C2D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>Good biocompatibility, promoted wound healing, antibacterial activity for biomedical purposes</w:t>
            </w:r>
          </w:p>
        </w:tc>
        <w:tc>
          <w:tcPr>
            <w:tcW w:w="0" w:type="auto"/>
          </w:tcPr>
          <w:p w14:paraId="74119E39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Eskandarinia&lt;/Author&gt;&lt;Year&gt;2020&lt;/Year&gt;&lt;RecNum&gt;264&lt;/RecNum&gt;&lt;DisplayText&gt;(106)&lt;/DisplayText&gt;&lt;record&gt;&lt;rec-number&gt;264&lt;/rec-number&gt;&lt;foreign-keys&gt;&lt;key app="EN" db-id="etatwss2cttv0eezxppv2fdhxzw9r0zxfesa" timestamp="1645817232"&gt;264&lt;/key&gt;&lt;/foreign-keys&gt;&lt;ref-type name="Journal Article"&gt;17&lt;/ref-type&gt;&lt;contributors&gt;&lt;authors&gt;&lt;author&gt;Eskandarinia, Asghar&lt;/author&gt;&lt;author&gt;Kefayat, Amirhosein&lt;/author&gt;&lt;author&gt;Gharakhloo, Mosayeb&lt;/author&gt;&lt;author&gt;Agheb, Maria&lt;/author&gt;&lt;author&gt;Khodabakhshi, Darioush&lt;/author&gt;&lt;author&gt;Khorshidi, Mehdi&lt;/author&gt;&lt;author&gt;Sheikhmoradi, Vafa&lt;/author&gt;&lt;author&gt;Rafienia, Mohammad&lt;/author&gt;&lt;author&gt;Salehi, Hossein&lt;/author&gt;&lt;/authors&gt;&lt;/contributors&gt;&lt;titles&gt;&lt;title&gt;A propolis enriched polyurethane-hyaluronic acid nanofibrous wound dressing with remarkable antibacterial and wound healing activities&lt;/title&gt;&lt;secondary-title&gt;International Journal of Biological Macromolecules&lt;/secondary-title&gt;&lt;/titles&gt;&lt;periodical&gt;&lt;full-title&gt;International journal of biological macromolecules&lt;/full-title&gt;&lt;/periodical&gt;&lt;pages&gt;467-476&lt;/pages&gt;&lt;volume&gt;149&lt;/volume&gt;&lt;dates&gt;&lt;year&gt;2020&lt;/year&gt;&lt;/dates&gt;&lt;isbn&gt;0141-8130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06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5F22F86B" w14:textId="77777777" w:rsidTr="00716646">
        <w:trPr>
          <w:trHeight w:val="710"/>
        </w:trPr>
        <w:tc>
          <w:tcPr>
            <w:tcW w:w="0" w:type="auto"/>
          </w:tcPr>
          <w:p w14:paraId="2AB4C3E9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73CC9BB5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HA/HA-ADH/O-HACC</w:t>
            </w:r>
          </w:p>
          <w:p w14:paraId="0B7E5556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HA/HA-ADH/N-HACC</w:t>
            </w:r>
          </w:p>
        </w:tc>
        <w:tc>
          <w:tcPr>
            <w:tcW w:w="0" w:type="auto"/>
          </w:tcPr>
          <w:p w14:paraId="089C6AFC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</w:t>
            </w:r>
          </w:p>
          <w:p w14:paraId="73C0F58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E. coli</w:t>
            </w:r>
          </w:p>
          <w:p w14:paraId="4C9712EE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P. aeruginosa</w:t>
            </w:r>
          </w:p>
        </w:tc>
        <w:tc>
          <w:tcPr>
            <w:tcW w:w="0" w:type="auto"/>
          </w:tcPr>
          <w:p w14:paraId="5ABE0FCC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4870EF0F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2F8FE625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HA/HAADH/N-HACC and OHA/HA-ADH/O-HACC formed antimicrobial hydrogel wound dressings for infected open wounds</w:t>
            </w:r>
          </w:p>
          <w:p w14:paraId="3E7CEF29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9EFC9F1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instrText xml:space="preserve"> ADDIN EN.CITE &lt;EndNote&gt;&lt;Cite&gt;&lt;Author&gt;Wang&lt;/Author&gt;&lt;Year&gt;2019&lt;/Year&gt;&lt;RecNum&gt;145&lt;/RecNum&gt;&lt;DisplayText&gt;(15)&lt;/DisplayText&gt;&lt;record&gt;&lt;rec-number&gt;145&lt;/rec-number&gt;&lt;foreign-keys&gt;&lt;key app="EN" db-id="etatwss2cttv0eezxppv2fdhxzw9r0zxfesa" timestamp="1634932414"&gt;145&lt;/key&gt;&lt;/foreign-keys&gt;&lt;ref-type name="Journal Article"&gt;17&lt;/ref-type&gt;&lt;contributors&gt;&lt;authors&gt;&lt;author&gt;Wang, Xinlu&lt;/author&gt;&lt;author&gt;Xu, Pengcheng&lt;/author&gt;&lt;author&gt;Yao, Zexin&lt;/author&gt;&lt;author&gt;Fang, Qi&lt;/author&gt;&lt;author&gt;Feng, Longbao&lt;/author&gt;&lt;author&gt;Guo, Rui&lt;/author&gt;&lt;author&gt;Cheng, Biao&lt;/author&gt;&lt;/authors&gt;&lt;/contributors&gt;&lt;titles&gt;&lt;title&gt;Preparation of antimicrobial hyaluronic acid/quaternized chitosan hydrogels for the promotion of seawater-immersion wound healing&lt;/title&gt;&lt;secondary-title&gt;Frontiers in bioengineering and biotechnology&lt;/secondary-title&gt;&lt;/titles&gt;&lt;periodical&gt;&lt;full-title&gt;Frontiers in bioengineering and biotechnology&lt;/full-title&gt;&lt;/periodical&gt;&lt;pages&gt;360&lt;/pages&gt;&lt;volume&gt;7&lt;/volume&gt;&lt;dates&gt;&lt;year&gt;2019&lt;/year&gt;&lt;/dates&gt;&lt;isbn&gt;2296-4185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lang w:bidi="fa-IR"/>
              </w:rPr>
              <w:t>(15)</w:t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514E4E87" w14:textId="77777777" w:rsidTr="00716646">
        <w:trPr>
          <w:trHeight w:val="620"/>
        </w:trPr>
        <w:tc>
          <w:tcPr>
            <w:tcW w:w="0" w:type="auto"/>
          </w:tcPr>
          <w:p w14:paraId="5BA100DA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t>GO-HA-AgNPs.</w:t>
            </w:r>
          </w:p>
        </w:tc>
        <w:tc>
          <w:tcPr>
            <w:tcW w:w="0" w:type="auto"/>
          </w:tcPr>
          <w:p w14:paraId="4AAA9F2F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</w:t>
            </w:r>
          </w:p>
        </w:tc>
        <w:tc>
          <w:tcPr>
            <w:tcW w:w="0" w:type="auto"/>
          </w:tcPr>
          <w:p w14:paraId="0EA9AECF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  <w:p w14:paraId="1EA401C9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14E5338B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Binding of AgNPs to bacterial cells induced the formation of </w:t>
            </w:r>
          </w:p>
          <w:p w14:paraId="37F725D3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reactive oxygen species (ROS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;</w:t>
            </w:r>
            <w:proofErr w:type="gramEnd"/>
          </w:p>
          <w:p w14:paraId="1F72F0B0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GO can damage cell membranes </w:t>
            </w:r>
          </w:p>
        </w:tc>
        <w:tc>
          <w:tcPr>
            <w:tcW w:w="1689" w:type="dxa"/>
          </w:tcPr>
          <w:p w14:paraId="17884C08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vel antimicrobial compounds for synergistic antibacterial activity with no mammalian cell damage</w:t>
            </w:r>
          </w:p>
        </w:tc>
        <w:tc>
          <w:tcPr>
            <w:tcW w:w="0" w:type="auto"/>
          </w:tcPr>
          <w:p w14:paraId="62D99C4E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Ran&lt;/Author&gt;&lt;Year&gt;2017&lt;/Year&gt;&lt;RecNum&gt;11&lt;/RecNum&gt;&lt;DisplayText&gt;(143)&lt;/DisplayText&gt;&lt;record&gt;&lt;rec-number&gt;11&lt;/rec-number&gt;&lt;foreign-keys&gt;&lt;key app="EN" db-id="etatwss2cttv0eezxppv2fdhxzw9r0zxfesa" timestamp="1624479342"&gt;11&lt;/key&gt;&lt;/foreign-keys&gt;&lt;ref-type name="Journal Article"&gt;17&lt;/ref-type&gt;&lt;contributors&gt;&lt;authors&gt;&lt;author&gt;Ran, Xiang&lt;/author&gt;&lt;author&gt;Du, Ye&lt;/author&gt;&lt;author&gt;Wang, Zhenzhen&lt;/author&gt;&lt;author&gt;Wang, Huan&lt;/author&gt;&lt;author&gt;Pu, Fang&lt;/author&gt;&lt;author&gt;Ren, Jinsong&lt;/author&gt;&lt;author&gt;Qu, Xiaogang&lt;/author&gt;&lt;/authors&gt;&lt;/contributors&gt;&lt;titles&gt;&lt;title&gt;Hyaluronic acid-templated Ag nanoparticles/graphene oxide composites for synergistic therapy of bacteria infection&lt;/title&gt;&lt;secondary-title&gt;ACS applied materials &amp;amp; interfaces&lt;/secondary-title&gt;&lt;/titles&gt;&lt;periodical&gt;&lt;full-title&gt;ACS applied materials &amp;amp; interfaces&lt;/full-title&gt;&lt;/periodical&gt;&lt;pages&gt;19717-19724&lt;/pages&gt;&lt;volume&gt;9&lt;/volume&gt;&lt;number&gt;23&lt;/number&gt;&lt;dates&gt;&lt;year&gt;2017&lt;/year&gt;&lt;/dates&gt;&lt;isbn&gt;1944-8244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3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4B426749" w14:textId="77777777" w:rsidTr="00716646">
        <w:trPr>
          <w:trHeight w:val="800"/>
        </w:trPr>
        <w:tc>
          <w:tcPr>
            <w:tcW w:w="0" w:type="auto"/>
          </w:tcPr>
          <w:p w14:paraId="442763FD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Cs/>
                <w:sz w:val="24"/>
                <w:szCs w:val="24"/>
                <w:lang w:bidi="fa-IR"/>
              </w:rPr>
              <w:lastRenderedPageBreak/>
              <w:t>HA stabilized CUR-AgNP</w:t>
            </w:r>
          </w:p>
          <w:p w14:paraId="3633BDAC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A004460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 E. coli</w:t>
            </w:r>
          </w:p>
          <w:p w14:paraId="774C0F5B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  <w:p w14:paraId="3BF61942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</w:p>
          <w:p w14:paraId="6B33D4E9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E7BE9FA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  <w:p w14:paraId="32CBF51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971" w:type="dxa"/>
          </w:tcPr>
          <w:p w14:paraId="5585271A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NPs bound to bacterial cell membranes, internalized by bacterial cells, damaged the respiratory chain by releasing Ag+ ions, caused cell death; AgNPs and Cur had synergistic effect against bacteria, prevented ATP synthesis</w:t>
            </w:r>
          </w:p>
          <w:p w14:paraId="7039E470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77FD8E47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Antibacterial paper dressings were effective for infected wound healing </w:t>
            </w:r>
          </w:p>
        </w:tc>
        <w:tc>
          <w:tcPr>
            <w:tcW w:w="0" w:type="auto"/>
          </w:tcPr>
          <w:p w14:paraId="554821B8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Kummara&lt;/Author&gt;&lt;Year&gt;2017&lt;/Year&gt;&lt;RecNum&gt;273&lt;/RecNum&gt;&lt;DisplayText&gt;(115)&lt;/DisplayText&gt;&lt;record&gt;&lt;rec-number&gt;273&lt;/rec-number&gt;&lt;foreign-keys&gt;&lt;key app="EN" db-id="etatwss2cttv0eezxppv2fdhxzw9r0zxfesa" timestamp="1645859684"&gt;273&lt;/key&gt;&lt;/foreign-keys&gt;&lt;ref-type name="Journal Article"&gt;17&lt;/ref-type&gt;&lt;contributors&gt;&lt;authors&gt;&lt;author&gt;Kummara, Madhusudana Rao&lt;/author&gt;&lt;author&gt;Kumar, Anuj&lt;/author&gt;&lt;author&gt;Soo, Han Sung&lt;/author&gt;&lt;/authors&gt;&lt;/contributors&gt;&lt;titles&gt;&lt;title&gt;Development of antibacterial paper coated with sodium hyaluronate stabilized curcumin-Ag nanohybrid and chitosan via polyelectrolyte complexation for medical applications&lt;/title&gt;&lt;secondary-title&gt;Materials Research Express&lt;/secondary-title&gt;&lt;/titles&gt;&lt;periodical&gt;&lt;full-title&gt;Materials Research Express&lt;/full-title&gt;&lt;/periodical&gt;&lt;pages&gt;115401&lt;/pages&gt;&lt;volume&gt;4&lt;/volume&gt;&lt;number&gt;11&lt;/number&gt;&lt;dates&gt;&lt;year&gt;2017&lt;/year&gt;&lt;/dates&gt;&lt;isbn&gt;2053-1591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15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2A6FADAC" w14:textId="77777777" w:rsidTr="00716646">
        <w:trPr>
          <w:trHeight w:val="1070"/>
        </w:trPr>
        <w:tc>
          <w:tcPr>
            <w:tcW w:w="0" w:type="auto"/>
          </w:tcPr>
          <w:p w14:paraId="4D813462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LG/HA/usSN</w:t>
            </w:r>
          </w:p>
          <w:p w14:paraId="70C37DC6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6BCFD88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MRSA,</w:t>
            </w:r>
          </w:p>
          <w:p w14:paraId="6B5713C2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multidrug </w:t>
            </w:r>
            <w:proofErr w:type="gramStart"/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resistant  S.</w:t>
            </w:r>
            <w:proofErr w:type="gramEnd"/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 epidermidis (MRSE), </w:t>
            </w:r>
          </w:p>
          <w:p w14:paraId="069DF304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P. aeruginosa, E. coli, A. baumannii, </w:t>
            </w:r>
          </w:p>
          <w:p w14:paraId="7480858A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K. pneumoniae</w:t>
            </w:r>
          </w:p>
        </w:tc>
        <w:tc>
          <w:tcPr>
            <w:tcW w:w="0" w:type="auto"/>
          </w:tcPr>
          <w:p w14:paraId="018FFBF8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0BC1FDE3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Ag+ ions directly affected bacterial cell membranes, inhibited respiratory chains, inhibited membrane formation, 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>stopped ATP synthesis</w:t>
            </w:r>
          </w:p>
          <w:p w14:paraId="2C35A810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217D2E71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>Developed easy to prepare multifunctional hydrogels, could be used in clinical settings</w:t>
            </w:r>
          </w:p>
          <w:p w14:paraId="5A6B5EDB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422E9C9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Catanzano&lt;/Author&gt;&lt;Year&gt;2017&lt;/Year&gt;&lt;RecNum&gt;13&lt;/RecNum&gt;&lt;DisplayText&gt;(144)&lt;/DisplayText&gt;&lt;record&gt;&lt;rec-number&gt;13&lt;/rec-number&gt;&lt;foreign-keys&gt;&lt;key app="EN" db-id="etatwss2cttv0eezxppv2fdhxzw9r0zxfesa" timestamp="1624480099"&gt;13&lt;/key&gt;&lt;/foreign-keys&gt;&lt;ref-type name="Journal Article"&gt;17&lt;/ref-type&gt;&lt;contributors&gt;&lt;authors&gt;&lt;author&gt;Catanzano, Ovidio&lt;/author&gt;&lt;author&gt;D’Esposito, Vittoria&lt;/author&gt;&lt;author&gt;Pulcrano, Giovanna&lt;/author&gt;&lt;author&gt;Maiolino, Sara&lt;/author&gt;&lt;author&gt;Ambrosio, Maria Rosaria&lt;/author&gt;&lt;author&gt;Esposito, Matilde&lt;/author&gt;&lt;author&gt;Miro, Agnese&lt;/author&gt;&lt;author&gt;Ungaro, Francesca&lt;/author&gt;&lt;author&gt;Formisano, Pietro&lt;/author&gt;&lt;author&gt;Catania, Maria Rosaria&lt;/author&gt;&lt;/authors&gt;&lt;/contributors&gt;&lt;titles&gt;&lt;title&gt;Ultrasmall silver nanoparticles loaded in alginate–hyaluronic acid hybrid hydrogels for treating infected wounds&lt;/title&gt;&lt;secondary-title&gt;International Journal of Polymeric Materials and Polymeric Biomaterials&lt;/secondary-title&gt;&lt;/titles&gt;&lt;periodical&gt;&lt;full-title&gt;International Journal of Polymeric Materials and Polymeric Biomaterials&lt;/full-title&gt;&lt;/periodical&gt;&lt;pages&gt;626-634&lt;/pages&gt;&lt;volume&gt;66&lt;/volume&gt;&lt;number&gt;12&lt;/number&gt;&lt;dates&gt;&lt;year&gt;2017&lt;/year&gt;&lt;/dates&gt;&lt;isbn&gt;0091-4037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4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42C04DE5" w14:textId="77777777" w:rsidTr="00716646">
        <w:trPr>
          <w:trHeight w:val="1070"/>
        </w:trPr>
        <w:tc>
          <w:tcPr>
            <w:tcW w:w="0" w:type="auto"/>
          </w:tcPr>
          <w:p w14:paraId="1966574F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0630318B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S-G/HA-NPs</w:t>
            </w:r>
          </w:p>
        </w:tc>
        <w:tc>
          <w:tcPr>
            <w:tcW w:w="0" w:type="auto"/>
          </w:tcPr>
          <w:p w14:paraId="01E94BAF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</w:t>
            </w:r>
          </w:p>
          <w:p w14:paraId="6E09362A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E. coli</w:t>
            </w:r>
          </w:p>
          <w:p w14:paraId="726FCEEF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B. subtilis</w:t>
            </w:r>
          </w:p>
        </w:tc>
        <w:tc>
          <w:tcPr>
            <w:tcW w:w="0" w:type="auto"/>
          </w:tcPr>
          <w:p w14:paraId="4662AA53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  <w:p w14:paraId="522D0399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  <w:lang w:bidi="fa-IR"/>
              </w:rPr>
            </w:pPr>
          </w:p>
          <w:p w14:paraId="23EFEF6F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</w:tc>
        <w:tc>
          <w:tcPr>
            <w:tcW w:w="1971" w:type="dxa"/>
          </w:tcPr>
          <w:p w14:paraId="46C1298D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Chitosan disrupted bacterial cells, </w:t>
            </w:r>
          </w:p>
          <w:p w14:paraId="7B63D0D9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creased bacterial membrane permeability</w:t>
            </w:r>
          </w:p>
          <w:p w14:paraId="3F5011BD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7DC551B4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S-G/HA-NPs hydrogels as adjustable drug delivery vehicles, promotes wound healing</w:t>
            </w:r>
          </w:p>
        </w:tc>
        <w:tc>
          <w:tcPr>
            <w:tcW w:w="0" w:type="auto"/>
          </w:tcPr>
          <w:p w14:paraId="15DC62A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Özkahraman&lt;/Author&gt;&lt;Year&gt;2020&lt;/Year&gt;&lt;RecNum&gt;21&lt;/RecNum&gt;&lt;DisplayText&gt;(145)&lt;/DisplayText&gt;&lt;record&gt;&lt;rec-number&gt;21&lt;/rec-number&gt;&lt;foreign-keys&gt;&lt;key app="EN" db-id="etatwss2cttv0eezxppv2fdhxzw9r0zxfesa" timestamp="1624521376"&gt;21&lt;/key&gt;&lt;/foreign-keys&gt;&lt;ref-type name="Journal Article"&gt;17&lt;/ref-type&gt;&lt;contributors&gt;&lt;authors&gt;&lt;author&gt;Özkahraman, Bengi&lt;/author&gt;&lt;author&gt;Tamahkar, Emel&lt;/author&gt;&lt;author&gt;İdil, Neslihan&lt;/author&gt;&lt;author&gt;Kılıç Suloglu, Aysun&lt;/author&gt;&lt;author&gt;Perçin, Işık&lt;/author&gt;&lt;/authors&gt;&lt;/contributors&gt;&lt;titles&gt;&lt;title&gt;Evaluation of hyaluronic acid nanoparticle embedded chitosan–gelatin hydrogels for antibiotic release&lt;/title&gt;&lt;secondary-title&gt;Drug Development Research&lt;/secondary-title&gt;&lt;/titles&gt;&lt;periodical&gt;&lt;full-title&gt;Drug Development Research&lt;/full-title&gt;&lt;/periodical&gt;&lt;dates&gt;&lt;year&gt;2020&lt;/year&gt;&lt;/dates&gt;&lt;isbn&gt;0272-4391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5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2C785AFD" w14:textId="77777777" w:rsidTr="00716646">
        <w:trPr>
          <w:trHeight w:val="1070"/>
        </w:trPr>
        <w:tc>
          <w:tcPr>
            <w:tcW w:w="0" w:type="auto"/>
          </w:tcPr>
          <w:p w14:paraId="667925C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SA-HA-DJK-5</w:t>
            </w:r>
          </w:p>
          <w:p w14:paraId="50AA359A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CD742A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5924646B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642D4AB7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38983343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41F3509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E67234B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5C1D2CE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P. aeruginosa</w:t>
            </w:r>
          </w:p>
        </w:tc>
        <w:tc>
          <w:tcPr>
            <w:tcW w:w="0" w:type="auto"/>
          </w:tcPr>
          <w:p w14:paraId="37C10B8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</w:tc>
        <w:tc>
          <w:tcPr>
            <w:tcW w:w="1971" w:type="dxa"/>
          </w:tcPr>
          <w:p w14:paraId="03E3A943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Bound to the surface of bacteria, damaged membranes by forming pores</w:t>
            </w:r>
          </w:p>
          <w:p w14:paraId="4FE12ECE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0CCD68E9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3F3E5E7A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56BB5220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creased the safety of anti-biofilm   and antimicrobial peptides, administered by intravenous and subcutaneous routes</w:t>
            </w:r>
          </w:p>
          <w:p w14:paraId="6B4A6D5D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1527D87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4A6578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Kłodzińska&lt;/Author&gt;&lt;Year&gt;2019&lt;/Year&gt;&lt;RecNum&gt;11&lt;/RecNum&gt;&lt;DisplayText&gt;(141)&lt;/DisplayText&gt;&lt;record&gt;&lt;rec-number&gt;11&lt;/rec-number&gt;&lt;foreign-keys&gt;&lt;key app="EN" db-id="tprfpedrtwtsere2d0ovzepoexxaf0ssra5v" timestamp="1652335288"&gt;11&lt;/key&gt;&lt;/foreign-keys&gt;&lt;ref-type name="Journal Article"&gt;17&lt;/ref-type&gt;&lt;contributors&gt;&lt;authors&gt;&lt;author&gt;Kłodzińska, Sylvia N&lt;/author&gt;&lt;author&gt;Pletzer, Daniel&lt;/author&gt;&lt;author&gt;Rahanjam, Negin&lt;/author&gt;&lt;author&gt;Rades, Thomas&lt;/author&gt;&lt;author&gt;Hancock, Robert EW&lt;/author&gt;&lt;author&gt;Nielsen, Hanne M&lt;/author&gt;&lt;/authors&gt;&lt;/contributors&gt;&lt;titles&gt;&lt;title&gt;Hyaluronic acid-based nanogels improve in vivo compatibility of the anti-biofilm peptide DJK-5&lt;/title&gt;&lt;secondary-title&gt;Nanomedicine: Nanotechnology, Biology and Medicine&lt;/secondary-title&gt;&lt;/titles&gt;&lt;periodical&gt;&lt;full-title&gt;Nanomedicine: Nanotechnology, Biology and Medicine&lt;/full-title&gt;&lt;/periodical&gt;&lt;pages&gt;102022&lt;/pages&gt;&lt;volume&gt;20&lt;/volume&gt;&lt;dates&gt;&lt;year&gt;2019&lt;/year&gt;&lt;/dates&gt;&lt;isbn&gt;1549-9634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1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46FA1F7C" w14:textId="77777777" w:rsidTr="00716646">
        <w:trPr>
          <w:trHeight w:val="1070"/>
        </w:trPr>
        <w:tc>
          <w:tcPr>
            <w:tcW w:w="0" w:type="auto"/>
          </w:tcPr>
          <w:p w14:paraId="20477574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A/CEL/GUMBOS</w:t>
            </w:r>
          </w:p>
        </w:tc>
        <w:tc>
          <w:tcPr>
            <w:tcW w:w="0" w:type="auto"/>
          </w:tcPr>
          <w:p w14:paraId="707198F0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 ATCC</w:t>
            </w:r>
          </w:p>
          <w:p w14:paraId="5105190F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29213</w:t>
            </w:r>
          </w:p>
          <w:p w14:paraId="4B9F479D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88B32D8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4F2A5605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689" w:type="dxa"/>
          </w:tcPr>
          <w:p w14:paraId="2632D795" w14:textId="77777777" w:rsidR="00716646" w:rsidRPr="0036034C" w:rsidRDefault="00716646" w:rsidP="005021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ossible use as patches for wound healing</w:t>
            </w:r>
          </w:p>
        </w:tc>
        <w:tc>
          <w:tcPr>
            <w:tcW w:w="0" w:type="auto"/>
          </w:tcPr>
          <w:p w14:paraId="078539D6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Lopez&lt;/Author&gt;&lt;Year&gt;2020&lt;/Year&gt;&lt;RecNum&gt;18&lt;/RecNum&gt;&lt;DisplayText&gt;(146)&lt;/DisplayText&gt;&lt;record&gt;&lt;rec-number&gt;18&lt;/rec-number&gt;&lt;foreign-keys&gt;&lt;key app="EN" db-id="etatwss2cttv0eezxppv2fdhxzw9r0zxfesa" timestamp="1624520798"&gt;18&lt;/key&gt;&lt;/foreign-keys&gt;&lt;ref-type name="Journal Article"&gt;17&lt;/ref-type&gt;&lt;contributors&gt;&lt;authors&gt;&lt;author&gt;Lopez, Kelsey M&lt;/author&gt;&lt;author&gt;Ravula, Sudhir&lt;/author&gt;&lt;author&gt;Pérez, Rocío L&lt;/author&gt;&lt;author&gt;Ayala, Caitlan E&lt;/author&gt;&lt;author&gt;Losso, Jack N&lt;/author&gt;&lt;author&gt;Janes, Marlene E&lt;/author&gt;&lt;author&gt;Warner, Isiah M&lt;/author&gt;&lt;/authors&gt;&lt;/contributors&gt;&lt;titles&gt;&lt;title&gt;Hyaluronic Acid–Cellulose Composites as Patches for Minimizing Bacterial Infections&lt;/title&gt;&lt;secondary-title&gt;ACS omega&lt;/secondary-title&gt;&lt;/titles&gt;&lt;periodical&gt;&lt;full-title&gt;ACS omega&lt;/full-title&gt;&lt;/periodical&gt;&lt;pages&gt;4125-4132&lt;/pages&gt;&lt;volume&gt;5&lt;/volume&gt;&lt;number&gt;8&lt;/number&gt;&lt;dates&gt;&lt;year&gt;2020&lt;/year&gt;&lt;/dates&gt;&lt;isbn&gt;2470-1343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6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  <w:p w14:paraId="1D087DE4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69D261AD" w14:textId="77777777" w:rsidR="00716646" w:rsidRPr="0036034C" w:rsidRDefault="00716646" w:rsidP="0050213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  <w:tr w:rsidR="00716646" w:rsidRPr="0036034C" w14:paraId="17F720C2" w14:textId="77777777" w:rsidTr="00716646">
        <w:trPr>
          <w:trHeight w:val="1070"/>
        </w:trPr>
        <w:tc>
          <w:tcPr>
            <w:tcW w:w="0" w:type="auto"/>
          </w:tcPr>
          <w:p w14:paraId="0496B8A2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535D780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/H/GO/Cu</w:t>
            </w:r>
          </w:p>
        </w:tc>
        <w:tc>
          <w:tcPr>
            <w:tcW w:w="0" w:type="auto"/>
          </w:tcPr>
          <w:p w14:paraId="1D990944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proofErr w:type="gramStart"/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MRSA  (</w:t>
            </w:r>
            <w:proofErr w:type="gramEnd"/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ATCC35984 and ATCC25923 </w:t>
            </w:r>
          </w:p>
        </w:tc>
        <w:tc>
          <w:tcPr>
            <w:tcW w:w="0" w:type="auto"/>
          </w:tcPr>
          <w:p w14:paraId="13053F49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  <w:p w14:paraId="4B59953B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</w:p>
          <w:p w14:paraId="46BEDDBD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</w:tc>
        <w:tc>
          <w:tcPr>
            <w:tcW w:w="1971" w:type="dxa"/>
          </w:tcPr>
          <w:p w14:paraId="234D6551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Inhibited bacterial attachment and biofilm formation, bacterial cell death, interplay of GO damaged integrity of cell membranes, inhibited protein, lipid and DNA/RNA synthesis, bacterial growth was inhibited by Cu ions by increasing membrane permeability, inhibited respiratory chains, ROS-mediated damage of DNA/RNA, bacterial cell membranes were 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>irreversibly damaged when cultured on C/H/GO/Cu dressing scaffolds</w:t>
            </w:r>
          </w:p>
          <w:p w14:paraId="6B349D1B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5C7BF5FD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1A98DB61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t xml:space="preserve">Wound dressings to treat intractable bacterial-infected wounds  </w:t>
            </w:r>
          </w:p>
          <w:p w14:paraId="7524E45D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2359B29B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325B0A9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instrText xml:space="preserve"> ADDIN EN.CITE &lt;EndNote&gt;&lt;Cite&gt;&lt;Author&gt;Yang&lt;/Author&gt;&lt;Year&gt;2020&lt;/Year&gt;&lt;RecNum&gt;289&lt;/RecNum&gt;&lt;DisplayText&gt;(126)&lt;/DisplayText&gt;&lt;record&gt;&lt;rec-number&gt;289&lt;/rec-number&gt;&lt;foreign-keys&gt;&lt;key app="EN" db-id="etatwss2cttv0eezxppv2fdhxzw9r0zxfesa" timestamp="1645868808"&gt;289&lt;/key&gt;&lt;/foreign-keys&gt;&lt;ref-type name="Journal Article"&gt;17&lt;/ref-type&gt;&lt;contributors&gt;&lt;authors&gt;&lt;author&gt;Yang, Ying&lt;/author&gt;&lt;author&gt;Dong, Zhonggen&lt;/author&gt;&lt;author&gt;Li, Min&lt;/author&gt;&lt;author&gt;Liu, Lihong&lt;/author&gt;&lt;author&gt;Luo, Hang&lt;/author&gt;&lt;author&gt;Wang, Pu&lt;/author&gt;&lt;author&gt;Zhang, Dou&lt;/author&gt;&lt;author&gt;Yang, Xinghua&lt;/author&gt;&lt;author&gt;Zhou, Kechao&lt;/author&gt;&lt;author&gt;Lei, Shaorong&lt;/author&gt;&lt;/authors&gt;&lt;/contributors&gt;&lt;titles&gt;&lt;title&gt;Graphene oxide/copper nanoderivatives-modified chitosan/hyaluronic acid dressings for facilitating wound healing in infected full-thickness skin defects&lt;/title&gt;&lt;secondary-title&gt;International Journal of Nanomedicine&lt;/secondary-title&gt;&lt;/titles&gt;&lt;periodical&gt;&lt;full-title&gt;International Journal of Nanomedicine&lt;/full-title&gt;&lt;/periodical&gt;&lt;pages&gt;8231&lt;/pages&gt;&lt;volume&gt;15&lt;/volume&gt;&lt;dates&gt;&lt;year&gt;2020&lt;/year&gt;&lt;/dates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lang w:bidi="fa-IR"/>
              </w:rPr>
              <w:t>(126)</w:t>
            </w:r>
            <w:r w:rsidRPr="003603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431B01BB" w14:textId="77777777" w:rsidTr="00716646">
        <w:trPr>
          <w:trHeight w:val="1070"/>
        </w:trPr>
        <w:tc>
          <w:tcPr>
            <w:tcW w:w="0" w:type="auto"/>
          </w:tcPr>
          <w:p w14:paraId="7EB07263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ollagen I/hyaluronic</w:t>
            </w:r>
          </w:p>
          <w:p w14:paraId="52213DD8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cid/quaternized chitosan multilayer modified titanium coatings (Col I/HA/HACC multilayer modified TCs)</w:t>
            </w:r>
          </w:p>
        </w:tc>
        <w:tc>
          <w:tcPr>
            <w:tcW w:w="0" w:type="auto"/>
          </w:tcPr>
          <w:p w14:paraId="604E674D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 (ATCC 25923)</w:t>
            </w:r>
          </w:p>
          <w:p w14:paraId="3ADDDB07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MSRA ATCC 43300) </w:t>
            </w:r>
          </w:p>
          <w:p w14:paraId="6C285E27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 xml:space="preserve">clinical isolate </w:t>
            </w:r>
          </w:p>
          <w:p w14:paraId="63B0EA5D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MRSE 287</w:t>
            </w:r>
          </w:p>
        </w:tc>
        <w:tc>
          <w:tcPr>
            <w:tcW w:w="0" w:type="auto"/>
          </w:tcPr>
          <w:p w14:paraId="151BD6B7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  <w:p w14:paraId="6808F7A8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</w:p>
          <w:p w14:paraId="3B11C551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vo</w:t>
            </w:r>
          </w:p>
        </w:tc>
        <w:tc>
          <w:tcPr>
            <w:tcW w:w="1971" w:type="dxa"/>
          </w:tcPr>
          <w:p w14:paraId="33CB93BC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89" w:type="dxa"/>
          </w:tcPr>
          <w:p w14:paraId="23EF6EF0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revented implant associated infections</w:t>
            </w:r>
          </w:p>
        </w:tc>
        <w:tc>
          <w:tcPr>
            <w:tcW w:w="0" w:type="auto"/>
          </w:tcPr>
          <w:p w14:paraId="337FA649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Ao&lt;/Author&gt;&lt;Year&gt;2019&lt;/Year&gt;&lt;RecNum&gt;14&lt;/RecNum&gt;&lt;DisplayText&gt;(147)&lt;/DisplayText&gt;&lt;record&gt;&lt;rec-number&gt;14&lt;/rec-number&gt;&lt;foreign-keys&gt;&lt;key app="EN" db-id="etatwss2cttv0eezxppv2fdhxzw9r0zxfesa" timestamp="1624480252"&gt;14&lt;/key&gt;&lt;/foreign-keys&gt;&lt;ref-type name="Journal Article"&gt;17&lt;/ref-type&gt;&lt;contributors&gt;&lt;authors&gt;&lt;author&gt;Ao, Haiyong&lt;/author&gt;&lt;author&gt;Yang, Shengbing&lt;/author&gt;&lt;author&gt;Fan, Qiming&lt;/author&gt;&lt;author&gt;Zhang, Quanchao&lt;/author&gt;&lt;author&gt;Zong, Jiajia&lt;/author&gt;&lt;author&gt;Guo, Shengrong&lt;/author&gt;&lt;author&gt;Zheng, Xuebin&lt;/author&gt;&lt;author&gt;Tang, Tingting&lt;/author&gt;&lt;/authors&gt;&lt;/contributors&gt;&lt;titles&gt;&lt;title&gt;Improved antibacterial properties of collagen I/hyaluronic acid/quaternized chitosan multilayer modified titanium coatings with both contact-killing and release-killing functions&lt;/title&gt;&lt;secondary-title&gt;Journal of Materials Chemistry B&lt;/secondary-title&gt;&lt;/titles&gt;&lt;periodical&gt;&lt;full-title&gt;Journal of Materials Chemistry B&lt;/full-title&gt;&lt;/periodical&gt;&lt;pages&gt;1951-1961&lt;/pages&gt;&lt;volume&gt;7&lt;/volume&gt;&lt;number&gt;11&lt;/number&gt;&lt;dates&gt;&lt;year&gt;2019&lt;/year&gt;&lt;/dates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47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716646" w:rsidRPr="0036034C" w14:paraId="038D622F" w14:textId="77777777" w:rsidTr="00716646">
        <w:trPr>
          <w:trHeight w:val="1070"/>
        </w:trPr>
        <w:tc>
          <w:tcPr>
            <w:tcW w:w="0" w:type="auto"/>
          </w:tcPr>
          <w:p w14:paraId="7E1E3A26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  <w:p w14:paraId="68A9AE20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i-PTL-HA-CS/Ag</w:t>
            </w:r>
          </w:p>
        </w:tc>
        <w:tc>
          <w:tcPr>
            <w:tcW w:w="0" w:type="auto"/>
          </w:tcPr>
          <w:p w14:paraId="5089F83C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fa-IR"/>
              </w:rPr>
              <w:t>S. aureus, ATCC 25923</w:t>
            </w:r>
          </w:p>
        </w:tc>
        <w:tc>
          <w:tcPr>
            <w:tcW w:w="0" w:type="auto"/>
          </w:tcPr>
          <w:p w14:paraId="5805043D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i/>
                <w:sz w:val="24"/>
                <w:szCs w:val="24"/>
                <w:lang w:bidi="fa-IR"/>
              </w:rPr>
              <w:t>In vitro</w:t>
            </w:r>
          </w:p>
        </w:tc>
        <w:tc>
          <w:tcPr>
            <w:tcW w:w="1971" w:type="dxa"/>
          </w:tcPr>
          <w:p w14:paraId="53808E52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+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release from AgNPs inhibited DNA replication of bacteria,</w:t>
            </w:r>
          </w:p>
          <w:p w14:paraId="05E0CACA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killed bacteria by triggering the formation of ROS, 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creased  bacterial</w:t>
            </w:r>
            <w:proofErr w:type="gramEnd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membrane permeability   </w:t>
            </w:r>
          </w:p>
        </w:tc>
        <w:tc>
          <w:tcPr>
            <w:tcW w:w="1689" w:type="dxa"/>
          </w:tcPr>
          <w:p w14:paraId="1BD0698C" w14:textId="77777777" w:rsidR="00716646" w:rsidRPr="0036034C" w:rsidRDefault="00716646" w:rsidP="0050213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AgNP coatings </w:t>
            </w:r>
            <w:proofErr w:type="gramStart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n  medical</w:t>
            </w:r>
            <w:proofErr w:type="gramEnd"/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equipment, such as   bone cement, wound dressings  and catheters </w:t>
            </w:r>
          </w:p>
        </w:tc>
        <w:tc>
          <w:tcPr>
            <w:tcW w:w="0" w:type="auto"/>
          </w:tcPr>
          <w:p w14:paraId="256DE23F" w14:textId="77777777" w:rsidR="00716646" w:rsidRPr="0036034C" w:rsidRDefault="00716646" w:rsidP="0050213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Zhong&lt;/Author&gt;&lt;Year&gt;2016&lt;/Year&gt;&lt;RecNum&gt;299&lt;/RecNum&gt;&lt;DisplayText&gt;(134)&lt;/DisplayText&gt;&lt;record&gt;&lt;rec-number&gt;299&lt;/rec-number&gt;&lt;foreign-keys&gt;&lt;key app="EN" db-id="etatwss2cttv0eezxppv2fdhxzw9r0zxfesa" timestamp="1645871180"&gt;299&lt;/key&gt;&lt;/foreign-keys&gt;&lt;ref-type name="Journal Article"&gt;17&lt;/ref-type&gt;&lt;contributors&gt;&lt;authors&gt;&lt;author&gt;Zhong, Xue&lt;/author&gt;&lt;author&gt;Song, Yunjia&lt;/author&gt;&lt;author&gt;Yang, Peng&lt;/author&gt;&lt;author&gt;Wang, Yao&lt;/author&gt;&lt;author&gt;Jiang, Shaoyun&lt;/author&gt;&lt;author&gt;Zhang, Xu&lt;/author&gt;&lt;author&gt;Li, Changyi&lt;/author&gt;&lt;/authors&gt;&lt;/contributors&gt;&lt;titles&gt;&lt;title&gt;Titanium surface priming with phase-transited lysozyme to establish a silver nanoparticle-loaded chitosan/hyaluronic acid antibacterial multilayer via layer-by-layer self-assembly&lt;/title&gt;&lt;secondary-title&gt;PLoS One&lt;/secondary-title&gt;&lt;/titles&gt;&lt;periodical&gt;&lt;full-title&gt;PLoS One&lt;/full-title&gt;&lt;/periodical&gt;&lt;pages&gt;e0146957&lt;/pages&gt;&lt;volume&gt;11&lt;/volume&gt;&lt;number&gt;1&lt;/number&gt;&lt;dates&gt;&lt;year&gt;2016&lt;/year&gt;&lt;/dates&gt;&lt;isbn&gt;1932-6203&lt;/isbn&gt;&lt;urls&gt;&lt;/urls&gt;&lt;/record&gt;&lt;/Cite&gt;&lt;/EndNote&gt;</w:instrTex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Pr="0036034C">
              <w:rPr>
                <w:rFonts w:ascii="Times New Roman" w:eastAsia="Calibri" w:hAnsi="Times New Roman" w:cs="Times New Roman"/>
                <w:noProof/>
                <w:sz w:val="24"/>
                <w:szCs w:val="24"/>
                <w:lang w:bidi="fa-IR"/>
              </w:rPr>
              <w:t>(134)</w:t>
            </w:r>
            <w:r w:rsidRPr="0036034C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</w:tbl>
    <w:p w14:paraId="47E09216" w14:textId="77777777" w:rsidR="00716646" w:rsidRDefault="00716646"/>
    <w:sectPr w:rsidR="00716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46"/>
    <w:rsid w:val="0071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8CAF"/>
  <w15:chartTrackingRefBased/>
  <w15:docId w15:val="{60193711-5959-45EC-801B-1C554541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54</Words>
  <Characters>15134</Characters>
  <Application>Microsoft Office Word</Application>
  <DocSecurity>0</DocSecurity>
  <Lines>126</Lines>
  <Paragraphs>35</Paragraphs>
  <ScaleCrop>false</ScaleCrop>
  <Company/>
  <LinksUpToDate>false</LinksUpToDate>
  <CharactersWithSpaces>1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2-05-19T08:45:00Z</dcterms:created>
  <dcterms:modified xsi:type="dcterms:W3CDTF">2022-05-19T08:46:00Z</dcterms:modified>
</cp:coreProperties>
</file>